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61236" w14:textId="77777777" w:rsidR="007327F6" w:rsidRDefault="007327F6" w:rsidP="007327F6">
      <w:pPr>
        <w:rPr>
          <w:rFonts w:ascii="Arial" w:eastAsia="Arial" w:hAnsi="Arial" w:cs="Arial"/>
          <w:b/>
          <w:i/>
          <w:sz w:val="22"/>
          <w:szCs w:val="22"/>
        </w:rPr>
      </w:pPr>
      <w:r w:rsidRPr="008D5213">
        <w:rPr>
          <w:rFonts w:ascii="Arial" w:eastAsia="Arial" w:hAnsi="Arial" w:cs="Arial"/>
          <w:b/>
          <w:sz w:val="22"/>
          <w:szCs w:val="22"/>
        </w:rPr>
        <w:t>S</w:t>
      </w:r>
      <w:r>
        <w:rPr>
          <w:rFonts w:ascii="Arial" w:eastAsia="Arial" w:hAnsi="Arial" w:cs="Arial"/>
          <w:b/>
          <w:sz w:val="22"/>
          <w:szCs w:val="22"/>
        </w:rPr>
        <w:t>8 Table</w:t>
      </w:r>
      <w:r w:rsidRPr="008D5213">
        <w:rPr>
          <w:rFonts w:ascii="Arial" w:eastAsia="Arial" w:hAnsi="Arial" w:cs="Arial"/>
          <w:b/>
          <w:sz w:val="22"/>
          <w:szCs w:val="22"/>
        </w:rPr>
        <w:t xml:space="preserve">. </w:t>
      </w:r>
      <w:r>
        <w:rPr>
          <w:rFonts w:ascii="Arial" w:eastAsia="Arial" w:hAnsi="Arial" w:cs="Arial"/>
          <w:b/>
          <w:sz w:val="22"/>
          <w:szCs w:val="22"/>
        </w:rPr>
        <w:t xml:space="preserve">Genomic annotations and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ChipSeq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datasets used in the study</w:t>
      </w:r>
      <w:r w:rsidRPr="008D5213">
        <w:rPr>
          <w:rFonts w:ascii="Arial" w:eastAsia="Arial" w:hAnsi="Arial" w:cs="Arial"/>
          <w:b/>
          <w:i/>
          <w:sz w:val="22"/>
          <w:szCs w:val="22"/>
        </w:rPr>
        <w:t>.</w:t>
      </w:r>
    </w:p>
    <w:tbl>
      <w:tblPr>
        <w:tblW w:w="4576" w:type="pct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6"/>
        <w:gridCol w:w="3619"/>
        <w:gridCol w:w="2563"/>
      </w:tblGrid>
      <w:tr w:rsidR="007327F6" w:rsidRPr="00BF462C" w14:paraId="36CC81AE" w14:textId="77777777" w:rsidTr="0071362E">
        <w:trPr>
          <w:trHeight w:val="417"/>
        </w:trPr>
        <w:tc>
          <w:tcPr>
            <w:tcW w:w="138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58EE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211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9678C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ccession number</w:t>
            </w:r>
          </w:p>
        </w:tc>
        <w:tc>
          <w:tcPr>
            <w:tcW w:w="149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B6684E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b/>
                <w:bCs/>
                <w:sz w:val="22"/>
                <w:szCs w:val="22"/>
              </w:rPr>
              <w:t>Genome (reference build)</w:t>
            </w:r>
          </w:p>
        </w:tc>
      </w:tr>
      <w:tr w:rsidR="007327F6" w:rsidRPr="00BF462C" w14:paraId="13F530A9" w14:textId="77777777" w:rsidTr="0071362E">
        <w:trPr>
          <w:trHeight w:val="160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7C81A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Brd4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469C1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F569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is-IS"/>
              </w:rPr>
              <w:t>GSM1262345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A08EC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Mouse (mm</w:t>
            </w:r>
            <w:proofErr w:type="gramStart"/>
            <w:r w:rsidRPr="001A3377">
              <w:rPr>
                <w:rFonts w:ascii="Arial" w:eastAsia="Arial" w:hAnsi="Arial" w:cs="Arial"/>
                <w:sz w:val="22"/>
                <w:szCs w:val="22"/>
              </w:rPr>
              <w:t>8)</w:t>
            </w:r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7327F6" w:rsidRPr="00BF462C" w14:paraId="79935B0A" w14:textId="77777777" w:rsidTr="0071362E">
        <w:trPr>
          <w:trHeight w:val="187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87EAA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3K27ac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00D3C" w14:textId="77777777" w:rsidR="007327F6" w:rsidRPr="0043580A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3580A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is-IS"/>
              </w:rPr>
              <w:t>ENCFF001KYZ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8899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 (mm10)</w:t>
            </w:r>
          </w:p>
        </w:tc>
      </w:tr>
      <w:tr w:rsidR="007327F6" w:rsidRPr="00BF462C" w14:paraId="512FFB22" w14:textId="77777777" w:rsidTr="0071362E">
        <w:trPr>
          <w:trHeight w:val="232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89223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3K4me1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B0ABA" w14:textId="77777777" w:rsidR="007327F6" w:rsidRPr="00832822" w:rsidRDefault="007327F6" w:rsidP="0071362E">
            <w:pPr>
              <w:jc w:val="center"/>
              <w:rPr>
                <w:rFonts w:ascii="Arial" w:eastAsia="Arial" w:hAnsi="Arial" w:cs="Arial"/>
                <w:color w:val="7030A0"/>
                <w:sz w:val="22"/>
                <w:szCs w:val="22"/>
                <w:lang w:val="is-IS"/>
              </w:rPr>
            </w:pPr>
            <w:r w:rsidRPr="00832822">
              <w:rPr>
                <w:rFonts w:ascii="Arial" w:eastAsia="Arial" w:hAnsi="Arial" w:cs="Arial"/>
                <w:sz w:val="22"/>
                <w:szCs w:val="22"/>
                <w:lang w:val="is-IS"/>
              </w:rPr>
              <w:t>GSM1000102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75C62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 (mm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7327F6" w:rsidRPr="00BF462C" w14:paraId="2A9C16FF" w14:textId="77777777" w:rsidTr="0071362E">
        <w:trPr>
          <w:trHeight w:val="160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237E5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3K4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71F4A" w14:textId="77777777" w:rsidR="007327F6" w:rsidRPr="00832822" w:rsidRDefault="007327F6" w:rsidP="0071362E">
            <w:pPr>
              <w:jc w:val="center"/>
              <w:rPr>
                <w:rFonts w:ascii="Arial" w:eastAsia="Arial" w:hAnsi="Arial" w:cs="Arial"/>
                <w:color w:val="7030A0"/>
                <w:sz w:val="22"/>
                <w:szCs w:val="22"/>
                <w:lang w:val="is-IS"/>
              </w:rPr>
            </w:pPr>
            <w:r w:rsidRPr="00832822">
              <w:rPr>
                <w:rFonts w:ascii="Arial" w:eastAsia="Arial" w:hAnsi="Arial" w:cs="Arial"/>
                <w:sz w:val="22"/>
                <w:szCs w:val="22"/>
                <w:lang w:val="is-IS"/>
              </w:rPr>
              <w:t>GSM1000101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81E37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use (mm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7327F6" w:rsidRPr="00BF462C" w14:paraId="36750154" w14:textId="77777777" w:rsidTr="0071362E">
        <w:trPr>
          <w:trHeight w:val="412"/>
        </w:trPr>
        <w:tc>
          <w:tcPr>
            <w:tcW w:w="1384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B0795" w14:textId="77777777" w:rsidR="007327F6" w:rsidRPr="001A3377" w:rsidRDefault="007327F6" w:rsidP="0071362E">
            <w:pPr>
              <w:spacing w:before="100" w:beforeAutospacing="1" w:after="100" w:afterAutospacing="1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1A3377">
              <w:rPr>
                <w:rFonts w:ascii="Arial" w:eastAsia="Arial" w:hAnsi="Arial" w:cs="Arial"/>
                <w:sz w:val="22"/>
                <w:szCs w:val="22"/>
              </w:rPr>
              <w:t>ChromHMM</w:t>
            </w:r>
            <w:proofErr w:type="spellEnd"/>
            <w:r w:rsidRPr="001A3377">
              <w:rPr>
                <w:rFonts w:ascii="Arial" w:eastAsia="Arial" w:hAnsi="Arial" w:cs="Arial"/>
                <w:sz w:val="22"/>
                <w:szCs w:val="22"/>
              </w:rPr>
              <w:t xml:space="preserve"> definition states</w:t>
            </w:r>
          </w:p>
        </w:tc>
        <w:tc>
          <w:tcPr>
            <w:tcW w:w="2117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EBBE4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  <w:lang w:val="is-IS"/>
              </w:rPr>
              <w:t>wgEncodeBroadHmmK562HMM</w:t>
            </w:r>
          </w:p>
        </w:tc>
        <w:tc>
          <w:tcPr>
            <w:tcW w:w="1499" w:type="pc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AEEB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</w:t>
            </w:r>
            <w:proofErr w:type="gramStart"/>
            <w:r w:rsidRPr="001A3377">
              <w:rPr>
                <w:rFonts w:ascii="Arial" w:eastAsia="Arial" w:hAnsi="Arial" w:cs="Arial"/>
                <w:sz w:val="22"/>
                <w:szCs w:val="22"/>
              </w:rPr>
              <w:t>18)</w:t>
            </w:r>
            <w:r w:rsidRPr="002610E1">
              <w:rPr>
                <w:rFonts w:ascii="Arial" w:eastAsia="Arial" w:hAnsi="Arial" w:cs="Arial"/>
                <w:vertAlign w:val="superscript"/>
              </w:rPr>
              <w:t>c</w:t>
            </w:r>
            <w:proofErr w:type="gramEnd"/>
          </w:p>
        </w:tc>
      </w:tr>
      <w:tr w:rsidR="007327F6" w:rsidRPr="00BF462C" w14:paraId="494DDE7D" w14:textId="77777777" w:rsidTr="0071362E">
        <w:trPr>
          <w:trHeight w:val="106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0D05A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27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5E88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658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783F4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39131FCC" w14:textId="77777777" w:rsidTr="0071362E">
        <w:trPr>
          <w:trHeight w:val="43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D39C0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9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D5A82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76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60C50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0A54745" w14:textId="77777777" w:rsidTr="0071362E">
        <w:trPr>
          <w:trHeight w:val="79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B79A92" w14:textId="77777777" w:rsidR="007327F6" w:rsidRPr="001A3377" w:rsidRDefault="007327F6" w:rsidP="0071362E">
            <w:pPr>
              <w:spacing w:before="100" w:beforeAutospacing="1" w:after="100" w:afterAutospacing="1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9 state hi H3K27ac</w:t>
            </w:r>
            <w:r w:rsidRPr="00EA2D10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1951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A2D10">
              <w:rPr>
                <w:rFonts w:ascii="Arial" w:hAnsi="Arial" w:cs="Arial"/>
                <w:sz w:val="22"/>
                <w:szCs w:val="22"/>
              </w:rPr>
              <w:t>ENCSR032YTK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2CE67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76C3F0D3" w14:textId="77777777" w:rsidTr="0071362E">
        <w:trPr>
          <w:trHeight w:val="21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BF3A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36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F932E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14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E1E0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F528BC9" w14:textId="77777777" w:rsidTr="0071362E">
        <w:trPr>
          <w:trHeight w:val="151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AC483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2A.Z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1CB28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86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B70C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27D2302" w14:textId="77777777" w:rsidTr="0071362E">
        <w:trPr>
          <w:trHeight w:val="88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983C5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9me1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11008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77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0D94C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3969022" w14:textId="77777777" w:rsidTr="0071362E">
        <w:trPr>
          <w:trHeight w:val="34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4DAD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9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D5A01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76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2ACA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3571C812" w14:textId="77777777" w:rsidTr="0071362E">
        <w:trPr>
          <w:trHeight w:val="21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43FCB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4me1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0279C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692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C75D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6E11CF6" w14:textId="77777777" w:rsidTr="0071362E">
        <w:trPr>
          <w:trHeight w:val="21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523E4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79me2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EDB5C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653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24A17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427FA4A6" w14:textId="77777777" w:rsidTr="0071362E">
        <w:trPr>
          <w:trHeight w:val="34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0E395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4me2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79948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651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023F0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4A8E8C5E" w14:textId="77777777" w:rsidTr="0071362E">
        <w:trPr>
          <w:trHeight w:val="19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C54D0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4me3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E879A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680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950932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59131F99" w14:textId="77777777" w:rsidTr="0071362E">
        <w:trPr>
          <w:trHeight w:val="115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BDDB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Brd4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6BBEF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2635249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4879B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39FE1316" w14:textId="77777777" w:rsidTr="0071362E">
        <w:trPr>
          <w:trHeight w:val="43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005B3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CTCF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78B0D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19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FE6890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22FE7CDA" w14:textId="77777777" w:rsidTr="0071362E">
        <w:trPr>
          <w:trHeight w:val="206"/>
        </w:trPr>
        <w:tc>
          <w:tcPr>
            <w:tcW w:w="13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2F045D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H3K9ac</w:t>
            </w:r>
          </w:p>
        </w:tc>
        <w:tc>
          <w:tcPr>
            <w:tcW w:w="21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747AB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  <w:lang w:val="is-IS"/>
              </w:rPr>
            </w:pPr>
            <w:r w:rsidRPr="001A3377">
              <w:rPr>
                <w:rFonts w:ascii="Arial" w:hAnsi="Arial" w:cs="Arial"/>
                <w:sz w:val="22"/>
                <w:szCs w:val="22"/>
              </w:rPr>
              <w:t>GSM733778</w:t>
            </w:r>
          </w:p>
        </w:tc>
        <w:tc>
          <w:tcPr>
            <w:tcW w:w="1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52379" w14:textId="77777777" w:rsidR="007327F6" w:rsidRPr="001A3377" w:rsidRDefault="007327F6" w:rsidP="0071362E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1A3377">
              <w:rPr>
                <w:rFonts w:ascii="Arial" w:eastAsia="Arial" w:hAnsi="Arial" w:cs="Arial"/>
                <w:sz w:val="22"/>
                <w:szCs w:val="22"/>
              </w:rPr>
              <w:t>Human (hg1</w:t>
            </w:r>
            <w:r>
              <w:rPr>
                <w:rFonts w:ascii="Arial" w:eastAsia="Arial" w:hAnsi="Arial" w:cs="Arial"/>
                <w:sz w:val="22"/>
                <w:szCs w:val="22"/>
              </w:rPr>
              <w:t>9)</w:t>
            </w:r>
          </w:p>
        </w:tc>
      </w:tr>
      <w:tr w:rsidR="007327F6" w:rsidRPr="00BF462C" w14:paraId="068F1FCA" w14:textId="77777777" w:rsidTr="0071362E">
        <w:trPr>
          <w:trHeight w:val="510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86AE6" w14:textId="77777777" w:rsidR="007327F6" w:rsidRPr="002610E1" w:rsidRDefault="007327F6" w:rsidP="0071362E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r w:rsidRPr="002610E1">
              <w:rPr>
                <w:rFonts w:ascii="Arial" w:eastAsia="Arial" w:hAnsi="Arial" w:cs="Arial"/>
                <w:sz w:val="22"/>
                <w:szCs w:val="22"/>
              </w:rPr>
              <w:t>Dataset</w:t>
            </w:r>
            <w:proofErr w:type="spellEnd"/>
            <w:r w:rsidRPr="002610E1">
              <w:rPr>
                <w:rFonts w:ascii="Arial" w:eastAsia="Arial" w:hAnsi="Arial" w:cs="Arial"/>
                <w:sz w:val="22"/>
                <w:szCs w:val="22"/>
              </w:rPr>
              <w:t xml:space="preserve"> was obtained from ENCODE, whereas other datasets were from NCBI Gene Expression Omnibus.</w:t>
            </w:r>
          </w:p>
          <w:p w14:paraId="15F9C546" w14:textId="77777777" w:rsidR="007327F6" w:rsidRPr="0094696C" w:rsidRDefault="007327F6" w:rsidP="0071362E">
            <w:pPr>
              <w:rPr>
                <w:rFonts w:ascii="Arial" w:hAnsi="Arial" w:cs="Arial"/>
              </w:rPr>
            </w:pPr>
            <w:proofErr w:type="spellStart"/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r w:rsidRPr="0094696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ordinates</w:t>
            </w:r>
            <w:proofErr w:type="spellEnd"/>
            <w:r w:rsidRPr="0094696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based on prior genomic versions mm8 and mm9 were converted to mouse genome build mm10</w:t>
            </w:r>
            <w:r w:rsidRPr="002610E1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  <w:p w14:paraId="2A11C3BE" w14:textId="77777777" w:rsidR="007327F6" w:rsidRPr="0094696C" w:rsidRDefault="007327F6" w:rsidP="0071362E">
            <w:pPr>
              <w:rPr>
                <w:rFonts w:ascii="Arial" w:hAnsi="Arial" w:cs="Arial"/>
              </w:rPr>
            </w:pPr>
            <w:proofErr w:type="spellStart"/>
            <w:r w:rsidRPr="002610E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r w:rsidRPr="0094696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oordinates</w:t>
            </w:r>
            <w:proofErr w:type="spellEnd"/>
            <w:r w:rsidRPr="0094696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based on prior genomic versions hg18 were converted to human genome build hg19</w:t>
            </w:r>
            <w:r w:rsidRPr="002610E1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</w:tr>
    </w:tbl>
    <w:p w14:paraId="508CAFB3" w14:textId="77777777" w:rsidR="00306D25" w:rsidRDefault="00306D25">
      <w:bookmarkStart w:id="0" w:name="_GoBack"/>
      <w:bookmarkEnd w:id="0"/>
    </w:p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F6"/>
    <w:rsid w:val="00006B6F"/>
    <w:rsid w:val="002B30F3"/>
    <w:rsid w:val="00306B4E"/>
    <w:rsid w:val="00306D25"/>
    <w:rsid w:val="0041791D"/>
    <w:rsid w:val="004C2FD3"/>
    <w:rsid w:val="006356A0"/>
    <w:rsid w:val="007327F6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8D720"/>
  <w15:chartTrackingRefBased/>
  <w15:docId w15:val="{1C75EE8F-D345-DE45-AEF5-A01CD0589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35:00Z</dcterms:created>
  <dcterms:modified xsi:type="dcterms:W3CDTF">2019-11-20T16:36:00Z</dcterms:modified>
</cp:coreProperties>
</file>